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PH"/>
        </w:rPr>
        <w:t>Additional file 1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nl-NL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ble </w:t>
      </w:r>
      <w:r>
        <w:rPr>
          <w:rFonts w:cs="Times New Roman" w:ascii="Times New Roman" w:hAnsi="Times New Roman"/>
          <w:color w:val="000000"/>
          <w:sz w:val="24"/>
          <w:szCs w:val="24"/>
          <w:lang w:val="en-PH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802"/>
        <w:gridCol w:w="4040"/>
        <w:gridCol w:w="4190"/>
        <w:gridCol w:w="4064"/>
      </w:tblGrid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Gene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 xml:space="preserve">Exon 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Forward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Reverse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nl-NL" w:eastAsia="nl-NL"/>
              </w:rPr>
              <w:t>Sequencing primer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KT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0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GGTGAGGCTGTGTG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GATGGAGGAGAAATGAG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AGGGTTGATGTCCAGG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KT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GTGTGAGGCCAAGGGTAGG 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TGGGGACGACACACT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GTGTTTCCAGCCCAGA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M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ACACCAGGTCTTATTCCTT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AAAGCCATCTGGCATC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AGAATCTTCCCAAATGTAATC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M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AGATGTGAGCCACTGTG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GCCTCTTATACTGCCA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CCAGCCTGATTAGGTAA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M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AAGGTGAGTATGTTGGC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TCAGCCTACGGGAAAAG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CATATTCCACATAATGACAA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M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TTGTTTGGCTGATTTTCATA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ACATTGAAGGTGTCAACC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TCTACAGGTTGGCTGCATAG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M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GCCTGGCTAATTTTGTATTT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TGTGAAGTATCATTCTCCATG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CTCGGCCTTAAGGTTAATTC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M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AATGACTAGTGAAAGTCCTTTG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ATTTAACAGTCATGACCCAC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TTTCAGTGGAGGTTAACATTC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M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8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TCCTTCAGAACCAATTTTG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ACTTTGCAACACCTTCACCT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CATAGTGGGAGACAGACACA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M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CCATGTTTTCAGGATCTTCT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AGTATCCCTGAATGTTTAGC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CTGTGTAAATATCCACCAAC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M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CTGACAAGTAGTTAAGTCCTCAA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CCACATGATGGACTGATAG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CCTCAATGAATGGTAGTTGC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M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9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GACAAGTTTGCAATAGTTCA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GACCTTTAGAGCTCA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CCAAGTCACTCTTTCTATGCA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M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50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TGTCCTTTGATGCTTAGGA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ATGTGTAGAGCACTGGACC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TCCCTGGGATAAAAACC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M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5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TCTGCCTTTTTCTCACACA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CCTTGAACCGATTTTAGAT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GCTCTACCCACTGCAGTAT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M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5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CAATCAGAGCCTGAACCA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GTGTAGAACAGAAGGCAAT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CCAGTGGTATCTGCTG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M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58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CCCTGTCCAGACTGTTAG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ATTTAATAATGAAGATGGGTTG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CATCTTTATTGCCCCTATATC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CCTAAGAAGGATACTGGAAA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TGTGCTAGGCATTCAGATAG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TTGCAGTAAAGGCAAGG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GGCTACAGAGAGCCAAC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GTGCTTTGCCATATAGACT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AATGAATGAGATGAAGCAA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0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CAGACTGCTGAACCTTTGTA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ACGTTACGGTGAATGTGAA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GCCATCAGTACAAATGAGTTT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AT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AAAAGCAAAGGCAGAGCTAC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AACATATGTAGGGGCCAAT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TACATGGCTCCTTCATGTT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BRAF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AAGGGGATCTCTTCCTGTAT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AAATAGTTTATTGATGCGAAC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TATCCCTCTCAGGCATAA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BRAF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CAGGTTATATAGGCTAAATAGAA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ATTTTTGTGAATACTGGGAA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TACCTAAACTCTTCATAATGCT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BRD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ACCTGGATTCATCAGACTAT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CATCTACACTAGGCAGACCA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TCTTGCTCATCCCACAC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BRD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AGTGGGAACATACTGGAAG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AGGTTCCCAAGTTCCCTTC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AACAGACCCCACCATCT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DDR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CTTCACTTTCTCTGCCTGT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GAGAATGGGAAAGGGATAC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CTGTAAGATGGTGCTGATAG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DDR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CAGAGCATGGAGAGGAA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AGGTACACCTGCATTGTG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AGGGAGAGGAGTTGGAA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DYRK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.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AACCCTGAATATGTACAGCA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TTCTTAGCATTTAGACCCA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CACATGTTTTGTGGCCTTT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DYRK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.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CCATGACACCTGAACA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ATGCTCAGCAGCTCAAA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TCACAGCCTTCGAACAC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DYRK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.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CTCAAGGTCATTGGGA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GTGTAGACACGCTGATG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CCTACGATCACAAAGTC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DYRK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.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AATTTCACCTTCCGCAA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ATGCCCAACAGTTCAA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GAGCTGCTGAGCATGA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DYRK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.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AAAGCAGCAGGGTAGAAG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ATCATCACACCCCTTC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TACGAGCATCAGCGTGT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DYRK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.6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TGTGAGCTCCAAGGGTTAT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AAGGCTCAGCAATGTCGTA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TACTGCACTGTCACGACTCT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GF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CAGTGACCATATCAAGCAGG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CAAATACAAACCTCGGCAA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TGCAATCACAGAATAACTGG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GF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GAGCCTGTGTTTCTACCAAC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AAATATACAGCTTGCAAGGA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GCTCTGTAGAGAAGGCGTAC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GF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TAACATCCACCCAGATCAC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GTCTCTAAGGGGAGGGAGTT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CTAGAGCTAGAAAGGGAAAG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GF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0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AAACGTCCCTGTGCTAGGT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GGCAAACTCTTGCTATC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TCATGCGTCTTCACC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GF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GAACTGGATGGAGAAAAGT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AGGAAAATGCTGGCTGA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TTTCCATTCTTTGGATCAGT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GF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ACTGAAATCCCCTGTTG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CCTCTGCCGTGTTTTC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CTGGCTCGTCTGTGTG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GF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6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TTCACAATATACCCTCCATG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TGTAAAATAGAGCCATAGTGG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TCAGGAAAAGTGGATGAGA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A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GGCCAGATTAATATTCAAG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AACAGCTTCTTGCCTACAC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TAGACTCCATTTGCATGTTC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A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CTAAGTTGCGTTCAGAGAAT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AGACATCTTTTGCAAGATC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AATCAGGTTTGAGTGGTTC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A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CAGCCTTGTATCCATTTG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GTTTTGGGTCATGATTTCTAC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ATCTTTGTCTTGAGTGCTTA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A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TACTTCTGCTTGGTATTGAA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GTTCCACTTCCTTGCAC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AATTCTGTCCGGTTTCAG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A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.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CCATTAACTCAGAGAACCTTG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TTGTAAACTGATGCTCTC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CTCTGACACCCTTATGT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A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.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GGAACTCAGCTCAGAAG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TCCATGGGTACCGTG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CATTGGTTTTAGGAACTTG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A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.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GGTCCTGTCAACAAGAAGG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CCAAGTGAGTTGAGACTG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TGTTGGTGCTTGTGTTG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A5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GACCAGGAATTGGTGTGAT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AGGGAAAATTCTCACACAGA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CACAGATTTCAGTCAACTT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A5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TACGTTCTCAAAATGCCAAT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AGCAGAACATGAATAGAGAG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CTGTACACTTCTAGCCTCCA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A5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8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GGGAAATTTCAGCTAAGTG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TGATATATTGCTTGCCTGAT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CAGATCAAGGTGAGGAAGAG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A5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AGATCTTTTCAGTGAGGCAAC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AAACAGATCAGAGGGTAAGC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AGTGAGGCAACACTGTC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A5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GAGGTATAATTTTAGAGCCTAAC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TTACAAATTCTGTGGCTGAG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CAACATGAAATATTGAGGTG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A6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TTGGTTTCCTTCTGTCCTT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GAAAGGGCATATAAACTTAC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ACCAAAGTTGATGCTTATCTT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A6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.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CTGTTCCATTGATACTTTG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GAATTTCAGTGTTGAGTTTG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TTGAGTAGCTTCATTTGTATCCT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A6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.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ATGAGTCCCACGGAATTAA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AAGAACCCTCAATTTCTTCA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CAAACCAGTATACAAAGATC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A6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.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TTCCTCCTCTTTGGTTGAAG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GACTTTACTGAAAGCACTTTG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TCATACACCTTTCCCAGG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B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AGATGAGATTTTCCAGCAG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CAGGGAAAGACTGGCTGTAA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GAGCTTTTCTGCAGGTAG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B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TCTGTGTCTGCAAGGATGAG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AGCTATGTCCATCGTTCCTT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TGGACATGACAGGGAAC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PHB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TCTCACCACCACTCTGAAGT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TCTCTGGCTCTGTGACTC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TATGAGGATGATGCAGAG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RBB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CAGAAGATCCGGAAGTACA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CCCTTCTCCGCTGTAACT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ACTGCTGCAGGAAAC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RBB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AGGGTGGTGAAGGATGTT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GTCCTTCCTGTCCTCCT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ATGTTTGGAGGACAAGTAA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RBB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0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GCTGGTACTTTGAGCCTT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AAGAGCCCAGGTGCATA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GTGGTTTGTGATGGTT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RBB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GTATGCAGATTGCCAAGGTA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TCCTTGGTCCTTCACCT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ATGCACCTGGGCTCTT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RBB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TGGGTGGAGTGGTGTCT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CTCTCATCCTCCCTCC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GCCCATGGGAGAACTC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RBB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TACCTGCCATGATGCTAG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GACCTCCCACCCTCC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AGAACCTCTGGCTCAGT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RBB4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8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TGGAGCAGTAACCAAGC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ACCTTGTTATATAGGCCCAGT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CACATTGCATTTGACT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ERBB4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GGTGGTTGTGCTAAAGA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ACATCTTTTGTGGGTATG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CATCACATTGATTTGAGCT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GFR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ATCACTAAGGGAGCAGTG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GCAGTAAGATAGGAAACAGT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TCATCTGGAACTGCACTAG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GFR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AAGTGCTGGGAGGTTTACA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AGACTGGCCCACGAAGAC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GTTTACAACCCATCACT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GFR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0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CTGCCATTGTTGGGA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CTAGAATAGCAAGCAAGG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TGACTAAGAATGGGAAGGAG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GFR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AATCAAGTCCCAGGGAA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GATCCCGAGATAACACAT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CAAAGCAGCCTCTCTTA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GFR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TAGTAGAATGGATTTCCCAGG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TCCCACCCTGGCATTA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GCAGGAGATGGGAGGT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GFR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GCTGAATTGCCCAAG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CCAGGTTGTACAAGACATG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AGCAAATGAGCATGTCCAA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GFR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CGAAATGATCTTACCTGTT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GAAATGTGATGTTCTGAAAG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CTGTTTGGAGTTTACTCAT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GFR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CACAGTGTTATTTCAAAGG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GTTGTGGGTACCTTTAGAT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ACAGCCCTCTGGACA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GFR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AACAAGTTTGGCAGCAT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TAGACCCAAATCCTCAC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ACACGCTGGACGTGC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GFR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CACCTGGGACAGAGGAC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CCGTAAGTCACAGGAT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CTGAGGAGTTGGTGG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GFR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8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ACTGGCGTTACTGACTG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CTACATGGTGAGCAGAGAC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GCAGAGAGGGCTCAC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GFR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9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GTAGAGCCTAGGGTACTTTG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GACTGGTGGCTGTTTC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ATTCAATGCTGGTGGAAG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GFR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TACTTGGCCTCCCAGA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AGTGTAGACTCGGTCAAAC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GTGTGGGTGGAGTAGG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GFR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CCTGGACCGTGTCCTTA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GCTCTGTGTAGCTGTCTCTC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GAGTGCTGAGGTGT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GFR4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AGAACATCATCAACCTGCT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TGGAGCTGGAGAGACTGAG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TAGGGTGCAGAGCCAA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GFR4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6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GGCTCCTTCAGATTTGG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GAGGAGGACTGGAAAGT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GTGGTGGGTCATGTCTG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LT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9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GATGATCAAAGGTTTGAAAT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TGTTGTTACGCTGATTTTTG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AGCTCAAAAACTTCAATGAC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LT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6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TATACTGCCTGGCTTAGAAG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AAGAAAGAGGGTCCAACATT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GTTCGCTATGATAAACCATT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LT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6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GCCTGGCTTCTCTCATAATT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TTCCACTTGGGTTTGAGAGT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ATGCAGATTGACTCTGAGC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LT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0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ACAGCCCAGTAAAGATAAG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CATAAATCAAAAATGCACCA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CCGGTACCTCCTACTGAAGT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LT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3 &amp; 1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TACTGAAACAGGATGTGAGAG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CATTTGAGATCATATTCATAT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TGAGAGATTATAATGAGTTGTCC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LT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4 &amp;1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GCAGAACTGCCTATTCCTAA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AGGATGGAAAAGAGAAGAAG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AGCCAGCTACAGATGGTAC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RAP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CGATAGCCCACAATTTA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TGGTACATTTAGCCCACAC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ACTGCCTCTTTTAAACATCAGT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FRAP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5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TCCCCTTTAGGGTAGGTAG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GAACCTTTTCTGCTCAA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CAGGCGTTAAAGGAAT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IDH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TGAGCTCTATATGCCATCAC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CATACCTTGCTTAATGGGTG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CATCACTGCAGTTGTAGGTT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IDH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M13_GTCTGGCTGTGTTGTTGCT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GAGACAAGAGGATGGCTAGG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color w:val="333333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4"/>
                <w:szCs w:val="24"/>
                <w:lang w:val="nl-NL" w:eastAsia="nl-NL"/>
              </w:rPr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M13 = GTAAAACGACGGCCAG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KD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TCCGCGCTCTAGAGTT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TCCGAGTTAGATCTGGCTT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CCCACCCTGCACTG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KD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GGGAAACTAGAAGCAGGGTT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TCTAATGGAGGAAGAGATG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AGGGTTATAATAGGACCACT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KDR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AACCCAGTGCTTGGTTAAG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CACATCCTCATCACCTATGT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GAGAGCTTCAGGACCTGTGT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KI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AAATAGCAGGGCAGCTTTGT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CTCAGTCATCCATATGTCA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GAAGATGGAACTCAGTATTGG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KI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8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CTTGCTCCCTCAGGCTAC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CAAGTGAATTGCAGTCCT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GATTAGAGAGGGAGTGAAG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KI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9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CACTAGGTCACCAAAGTGCTT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GTAGACAGAGCCTAAACATC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TATGCCACATCCCAAGTGT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KI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GGGACTAAGTAGTCTGATCC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CTCAGAGTACCTCAGTTCATT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GACCACCCTTGGGTATT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KI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ACGGGAAATTTCTAACCTG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GCTACCATAAAGCAGAACTG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TCCAGTCTATTATGTAGCAAA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KI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GAACATCATTCAAGGCGTAC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AATGTTCAGCATACCATGC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TGTGTGATATCCCTAGACAGG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KI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GTGATTGGGATCATCTGAG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CTCTTACATTTCAGCAGG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AGCAACAGCAGCATCTATA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KI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0 &amp; 1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ACCAAGGTGAAGCTCTGAGA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GCCACTGGAGTTCCTTAAAG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CAGTTTGGGACTGAGT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KI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2&amp;1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AAATGGTCCTTCAATTCCA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CAAGAGAGAACAACAGTCTG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AATTCCACCACCAGC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MAP2K4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TGCCTAAGAACTTTGTTGCA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AGAATCGAATCCTGCCATCT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CCTGCCATCTTCATTTGT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MAP2K4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8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CGCTAGACATGGATTCCTCT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TTCTTAGTGCAGTTGCAG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GTCTACCCAGCTGTTGCT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MAP2K4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9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CAAGCTAACCTGTGTTTAATT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CCAATGCTGCTAAGACCAAG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TGTGTTTAATTCAAGGCTTT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ME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TTGATTGCTGGTGTTGTCT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TGTCACAACCCACTGAGGTA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CTGGTGTTGTCTCAATATCA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ME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6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AAGCTCATAAAGGGTTTGAT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AACAAATTTTCAGGATTAGG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TAATTTCAGTGGTAGCTGA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ME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AAGATGCTAACTGTGTGGTT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AAATGTGCATCTTTGGCTAC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ACCATTTCATTGCTCTTCCT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ME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TGAGCCATTAAGACCAAACT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TGCATAAGAAGAGAAAACAG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TTAACTAGCATTGAACAGT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ME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CTTCAGAAGTTATGGATTTC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TGAAGAAAACTGGAATTGGT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CAAATACTGAAGCCACTTGT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MET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0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CCAAGTTTAGTTACCAAGAC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GCATTTTAGCATTACTTCA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AAAAGAAAGACATGCTGTA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NRAS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TGGAAGGTCACACTAGGGTT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AGATGATCCGACAAGTGAG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CACTAGGGTTTTCATTTCC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NRAS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TTGAGGGACAAACCAGATAG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CCTAGTGTGGTAACCTCATT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CAGAAATGGGCTTGAAT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NTRK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TGAAAGAGAGAGAGATCTGGA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CTGAGAGACTGAAACTTGAGA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AGAGATCTGGATGTAAGTAAAG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NTRK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CCTCTTCATGCTAAGTCAG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TATGACAGCCTCAGCAAAC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TAAGTCAGGCAGCATCTT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NTRK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GTCTCTGTTGCTTGAGAC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TGGATGCCTCTGGGATC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CTTGAGACTGTGAAGAAGTC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nl-NL" w:eastAsia="nl-NL"/>
              </w:rPr>
              <w:t>NTRK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GGAAGGAGTCAGGCCTTAT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TCTCATCCTGAGAGGAAAGT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CAGTTTCTTTCCAGGAGT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nl-NL" w:eastAsia="nl-NL"/>
              </w:rPr>
              <w:t>NTRK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6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TAAGCCATAGGCAGGATG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AGTGACAGGGTTAATGGAC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AGGATGGAAAGGGAAA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val="nl-NL" w:eastAsia="nl-NL"/>
              </w:rPr>
              <w:t>NTRK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TCGTAGGTCTCCAAAGTCAG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GGGCTGAGATAGCTCTTAT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CAAGAGTGCATCTATGTGTG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AK4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.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CCTCTGTCCCCACCTT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TCATGGGATACTCGCTG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CCTGCTTAGGGAGCAG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DGFR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GAACGTTGTTGGACTCTAC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AAAGTTGTGTGCAAGGGA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CCAGTCACTGTGCTGCT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DGFR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TGGTCTGCAGGACAATTCA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TGGTTTGACTCTAAGTCTTG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ACTGAATCTGCAGACATGAT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DGFR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GACCTCAGGCAATCC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ACTCCACTCACTGAAATCTG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CTCTGCAACCTGATGAT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DGFR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AGCTTTCTCTCTGTTGGGAG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CCGAATCTCTAGAAGCAACA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AAGGCCAGCCCTTTATAT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DGFR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ACAAGTTATTAAGAGCCCA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GGGCCTATCTCAGACACAAT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CCTCACACCAGGTTATCTT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nl-NL" w:eastAsia="nl-NL"/>
              </w:rPr>
            </w:pPr>
            <w: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9525" cy="152400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030" t="-236" r="-3030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9525" cy="152400"/>
                  <wp:effectExtent l="0" t="0" r="0" b="0"/>
                  <wp:wrapNone/>
                  <wp:docPr id="2" name="Picture 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030" t="-236" r="-3030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DGFR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CAGAATCTTGCCATACTG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AACATCAACCAAGTCCTCC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GGCTTTCGTTTGTCTCT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DPK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0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TGACCTCAGGTGATCTG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GGCAGCAAAGACTACAAC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CTACCAGGTTTGGGTTT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DPK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CATCAGCCTGTGTAGTTGC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AAAATGCTGCAAGGTTTC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TAACCGTCACACCCACG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3K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.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TTCTGCTTTGGGACAACCA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GCTTCTTGAGTAACACTTAC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TTCATCTTGAAGAAGTTGAT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3K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.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CCACGACCATCATCAG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TTACGAAGGTATTGGTTTAGAC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TTGATGCCCCCAAGAAT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3K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ATCAAAAATTTGTTTTAACCTAG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TAAGCAGTCCCTGCCT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ACAGAGTTCCCTGTTTG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K3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AGCCCGCTCAGATATAAA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GGGCGAGAGTGAGATTC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AAAGCATTTCTGATATGGATAA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3K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5.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TCTTGTGCTTCAACGTAAATCC 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CGGAGATTTGGATGTTCTCC 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AATAATAAGCATCAGCATTTG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3K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5.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CAACTGCCAATGGAC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CGGAGATTTGGATGTTCTCC 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ATTCCAGACGCATTTCC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3K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GTGGATGAAGGCAGCAA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TTTGTAGAAATGGGGTCTTGC 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GAACAAAAATTCCGTGG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3K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TGCCTTTTCCAATCAATCTC 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TTCCTGAAGCTCTCCCA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CCTGTTTTTCGTTTGGT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3K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8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GGAAAAAGGAAAGAATG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TGCTGAACCAGTCAAACTCC 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AATTTTCCTTTTGGGGA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K3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9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TGCTGAACCCTATTGG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GCAATATTGGTCCTAGAGT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GATCAAATCCAAATAAAGTAA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3K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0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TTGGTTCTTTCCTGTCTC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CAAATATCAATTTACAACCATT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GCTTTTTCTGTAAATCATCTG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K3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CTTTTGAACAGCATGCA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GAAATAATGTTAAGGGTGTTTT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TTTCATTTATTTATGTGG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K3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AACACCCTTAACATTATTTCCAT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GCATGGCCGATCTAA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AGTTAAGGCAGTGTTTAGAT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3K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ACTGACCCTGATTTGTTTTTT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TATTCATCTGGACCTAGAAAATTT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AAGCTCATCACTGGTACAAAAT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3K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CTGAAACTCATGGTGGTTT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GCCTTATGAAGCAGGTATTATT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TTTACAGACAAAGAAAATGAGTC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3K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GAGTGTTGCTGCTCTGTGTTG 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GAGGGTAGGAGAATGAGAG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CATGTGAGAAAGAGATTAGC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K3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6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ATTCCTAAATAAAAATTGAGG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GCATATTTCAAAGGTCA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GCTTTCAGTAGTTTTCAT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K3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GCTTTCCTGAAGTTTCTTTT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AAGTAAGAGGAGGATATGTCAA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GTGATGGCGTGATC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K3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GGAAAGGCAGTAAAGGT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CAAATATTTCAAAGGTTGAG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GAATACACAAACACCGAC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3K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TCCTTATTCGTTGTCAGTGATTG 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GTCAAAACAAATGGCACACG 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CACCCTGTTTTCTTTTCT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K3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0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GGTGAAAGACGATGGA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ACAGGCATGAACCACCA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GACAAGTAATGGTTTTCTC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3K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1.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TGGGGTAAAGGGAATCAAAAG 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TATGCAATCGGTCTTTG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ACATTTGAGCAAAGACC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I3KCA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1.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GCATACATTCGAAAGAC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GGGATTTTTGTTTTGTTTT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TGTTTTGTTTTGTTTTT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TE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.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CTGGCTGCTGAGGAGA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ACCTGACCAGGGTTAAAT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CAGAGCCAAGCGGC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TE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TGACCACCTTTTATTACTCC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CTGTATCCCCCTGAAGTC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GGGAAAACTTTCTTTTCATA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TE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TAGAAGGGGTATTTGTTG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ATGCTCTTGGACTTCTTGA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AATCTGTCTTTTGGTTTTTCT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TE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CATGAAATAATTAATGTTAAACACAGC 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TGCAATACTTTTTCCTAAAACACAAC 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AGATTCAGGCAATGTTTGTT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TE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AATACATTATTTTTCTCTGGAAT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ATTACACCTCAATAAAACTGAAG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AAACCCAAAATCTGTTTTC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TE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CTGATATCCTTTGTATTGATATTG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GGCTTCTTTAGCCCAAT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GGCTACGACCCAGTTAC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TE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TGCTTGAGATCAAGATTGCAG 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CCAGAGTAAGCAAAACAC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AATCGTTTTTGACAGTTTG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TE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8.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AAATGCAACAGATAACTCAGATTGC 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CATCACATACATACAAGTCAACAAC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GGAGAAAAGTATCGGTTGG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TE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8.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CATACCAGGACCAGAGGAAACCT 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TTTGACGCTGTGTACATTGGGT 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GGACCAGAGGAAACCTC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PTEN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9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TCTTAAAGATCATGTTTGTTACAGTGC 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 xml:space="preserve">GGGTAAAACAAGATTGGTCAGG 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TCATCTGCAAAATGGAATAAAA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RPS6KC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GGCACTGTGTTGATTACTA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TTGTGGGCTCTGCTAATC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GTACTTGCTGTCCATAAATC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RPS6KC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1.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ATGCTTGAAACCGTACTCAC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CCATATTCATTGCATAATGT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ACCAGTCAGCAATAACAAG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RPS6KC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1.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GAAGATGATGGCCAAGAT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ACTGGCACTGAGTCATCTG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AGATAGCTCTCCAAAGT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RPS6KC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1.3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CAGTAAGGATAGCGCAAGTGA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AGGATCTGAGCTGGGTAAC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GAGACAGTGCTTCTAGGAGT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RPS6KC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1.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AAACACTATGCACAGGAGG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CAGTTAATTGGAAGCAACAG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GATCCCAGGATGTTATTTG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STK1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AACAATCGTTTCTGTTGGA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AGAAGGAAGGAAGACAGAAC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TTTTGGAGAAGGGAAGTC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STK1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CAGAGGGGTGGCTG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TATCAGGACAAGCAGTGTG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CAGAGCCCCTTTTC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STK1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5 &amp; 6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TGCTGTTCCAGCAAGAC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GATGTCCACCTTGAAG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GTGCCTGGACTTCTGTGA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STK1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TGCACAAGGACATCAAG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TCTGCCGTATGAGTTACAT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GTGGCCAGAGAGGGTC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STK1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ACAGAGGTGTCCTTGAGTC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CTCCACTCAGTCCTCTCAAT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TGTCCCTGGGGTAGAGC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STK11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9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CATCTGTCAGGCTTGGAG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CACCTTTCAGCCATG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AAGCTGTCCTTGTTGCAG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TGFBR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ACTCAGTCAGCACATGTTAA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CTGCTGCCTCTGTTCTT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ACTATAGCAACAAGGTCAGC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TGFBR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.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CATGAACCCACTTCCTGA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GCTTCAGATTGATGTCTG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CCTGACAGTACTTACCTACCACA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TGFBR2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.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CAGAACACTTCAGAGCAGTT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AAGAGCCAGGAGATATGGATC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CAAGATCTTTCCCTATGAGG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TP5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CTCAGACACTGGCATGGTG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TCCCACAGGTCTCTGCTAG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GACCCAGGGTTGGA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TP5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CAACGTTCTGGTAAGGACAAG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GAAGAGGAATCCCAAAGTTC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GGTAAGGACAAGGGTT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TP5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GACGCCAACTCTCTCTAGCT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CAATCAGTGAGGAATCAG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AGTTGCTTTATCTGTTCACTT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TP5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TCTACAAGCAGTCACAGCACA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CAAATAAGCAGCAGGAGAA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TGAGCGCTGCTCAGATA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TP5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7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TGCTTGCCACAGGTCT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TGAGAGGTGGATGGGTAGTAG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TATGGAAGAAATCGGTAAGAGG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TP5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8 &amp; 9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GCTTAGGCTCCAGAAAGGA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TTAGCTACAACCAGGAGCCATT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GACAGGTAGGACCTGATTTCCTT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TP5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0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AGATTGCACCATTGCA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AATCCTATGGCTTTCCAACCT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GCTGTATAGGTACTTGAAGTGCAG</w:t>
            </w:r>
          </w:p>
        </w:tc>
      </w:tr>
      <w:tr>
        <w:trPr>
          <w:trHeight w:val="97" w:hRule="atLeast"/>
        </w:trPr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nl-NL" w:eastAsia="nl-NL"/>
              </w:rPr>
              <w:t>TP53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nl-NL" w:eastAsia="nl-NL"/>
              </w:rPr>
              <w:t>11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TTGATTTGAATTCCCGTTGTC</w:t>
            </w:r>
          </w:p>
        </w:tc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AAGGGTTCAAAGACCCAAA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l-NL" w:eastAsia="nl-NL"/>
              </w:rPr>
              <w:t>CCTTAGGCCCTTCAAAGCA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: Table S1.</w:t>
      </w:r>
      <w:r>
        <w:rPr>
          <w:rFonts w:cs="Times New Roman" w:ascii="Times New Roman" w:hAnsi="Times New Roman"/>
          <w:sz w:val="24"/>
          <w:szCs w:val="24"/>
        </w:rPr>
        <w:t xml:space="preserve"> Thirty-nine genes selected for mutation analysis and primer details to sequence the indicated 174 exons of the </w:t>
      </w:r>
      <w:r>
        <w:rPr>
          <w:rFonts w:cs="Times New Roman" w:ascii="Times New Roman" w:hAnsi="Times New Roman"/>
          <w:sz w:val="24"/>
          <w:szCs w:val="24"/>
          <w:lang w:val="en-GB"/>
        </w:rPr>
        <w:t>selected</w:t>
      </w:r>
      <w:r>
        <w:rPr>
          <w:rFonts w:cs="Times New Roman" w:ascii="Times New Roman" w:hAnsi="Times New Roman"/>
          <w:sz w:val="24"/>
          <w:szCs w:val="24"/>
        </w:rPr>
        <w:t xml:space="preserve"> genes. Primer sequences are in 5’ to 3’ direction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eastAsia="Calibri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eastAsia="Calibri" w:cs="Aria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Arial" w:hAnsi="Arial" w:eastAsia="Calibri" w:cs="Aria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  <w:lang w:val="en-US" w:bidi="ar-SA"/>
    </w:rPr>
  </w:style>
  <w:style w:type="character" w:styleId="Heading3Char">
    <w:name w:val="Heading 3 Char"/>
    <w:qFormat/>
    <w:rPr>
      <w:rFonts w:ascii="Cambria" w:hAnsi="Cambria" w:cs="Cambria"/>
      <w:b/>
      <w:bCs/>
      <w:sz w:val="26"/>
      <w:szCs w:val="26"/>
      <w:lang w:val="en-US" w:bidi="ar-SA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color w:val="4F81BD"/>
      <w:lang w:val="en-US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ascii="Calibri" w:hAnsi="Calibri" w:eastAsia="Calibri" w:cs="Calibri"/>
      <w:lang w:val="en-US" w:bidi="ar-SA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val="en-US" w:bidi="ar-SA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Emphasis">
    <w:name w:val="Emphasis"/>
    <w:qFormat/>
    <w:rPr>
      <w:i/>
      <w:iCs/>
    </w:rPr>
  </w:style>
  <w:style w:type="character" w:styleId="Fig">
    <w:name w:val="fig"/>
    <w:basedOn w:val="DefaultParagraphFont"/>
    <w:qFormat/>
    <w:rPr/>
  </w:style>
  <w:style w:type="character" w:styleId="Figuretitle">
    <w:name w:val="figuretitle"/>
    <w:basedOn w:val="DefaultParagraphFont"/>
    <w:qFormat/>
    <w:rPr/>
  </w:style>
  <w:style w:type="character" w:styleId="Figurecaption">
    <w:name w:val="figurecaption"/>
    <w:basedOn w:val="DefaultParagraphFont"/>
    <w:qFormat/>
    <w:rPr/>
  </w:style>
  <w:style w:type="character" w:styleId="Ref">
    <w:name w:val="ref"/>
    <w:basedOn w:val="DefaultParagraphFont"/>
    <w:qFormat/>
    <w:rPr/>
  </w:style>
  <w:style w:type="character" w:styleId="Table">
    <w:name w:val="table"/>
    <w:basedOn w:val="DefaultParagraphFont"/>
    <w:qFormat/>
    <w:rPr/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HTMLPreformattedChar">
    <w:name w:val="HTML Preformatted Char"/>
    <w:qFormat/>
    <w:rPr>
      <w:rFonts w:ascii="Courier New" w:hAnsi="Courier New" w:cs="Courier New"/>
      <w:lang w:val="en-US" w:bidi="ar-SA"/>
    </w:rPr>
  </w:style>
  <w:style w:type="character" w:styleId="Applestylespan">
    <w:name w:val="apple-style-span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Calibri" w:hAnsi="Calibri" w:cs="Times New Roman"/>
      <w:sz w:val="22"/>
      <w:szCs w:val="22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Calibri" w:hAnsi="Calibri" w:cs="Times New Roman"/>
      <w:sz w:val="22"/>
      <w:szCs w:val="22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Times New Roman"/>
      <w:lang w:val="en-US"/>
    </w:rPr>
  </w:style>
  <w:style w:type="paragraph" w:styleId="Geenafstand1">
    <w:name w:val="Geen afstand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Lijstalinea1">
    <w:name w:val="Lijstalinea1"/>
    <w:basedOn w:val="Normal"/>
    <w:qFormat/>
    <w:pPr>
      <w:spacing w:before="0" w:after="200"/>
      <w:ind w:left="720" w:hanging="0"/>
      <w:contextualSpacing/>
    </w:pPr>
    <w:rPr/>
  </w:style>
  <w:style w:type="paragraph" w:styleId="Font5">
    <w:name w:val="font5"/>
    <w:basedOn w:val="Normal"/>
    <w:qFormat/>
    <w:pPr>
      <w:spacing w:lineRule="auto" w:line="240" w:before="280" w:after="280"/>
      <w:jc w:val="left"/>
    </w:pPr>
    <w:rPr>
      <w:rFonts w:eastAsia="Times New Roman"/>
      <w:color w:val="333333"/>
      <w:sz w:val="24"/>
      <w:szCs w:val="24"/>
      <w:lang w:val="nl-NL"/>
    </w:rPr>
  </w:style>
  <w:style w:type="paragraph" w:styleId="Font6">
    <w:name w:val="font6"/>
    <w:basedOn w:val="Normal"/>
    <w:qFormat/>
    <w:pPr>
      <w:spacing w:lineRule="auto" w:line="240" w:before="280" w:after="280"/>
      <w:jc w:val="left"/>
    </w:pPr>
    <w:rPr>
      <w:rFonts w:ascii="Tahoma" w:hAnsi="Tahoma" w:eastAsia="Times New Roman" w:cs="Tahoma"/>
      <w:b/>
      <w:bCs/>
      <w:color w:val="000000"/>
      <w:sz w:val="16"/>
      <w:szCs w:val="16"/>
      <w:lang w:val="nl-NL"/>
    </w:rPr>
  </w:style>
  <w:style w:type="paragraph" w:styleId="Font7">
    <w:name w:val="font7"/>
    <w:basedOn w:val="Normal"/>
    <w:qFormat/>
    <w:pPr>
      <w:spacing w:lineRule="auto" w:line="240" w:before="280" w:after="280"/>
      <w:jc w:val="left"/>
    </w:pPr>
    <w:rPr>
      <w:rFonts w:ascii="Tahoma" w:hAnsi="Tahoma" w:eastAsia="Times New Roman" w:cs="Tahoma"/>
      <w:color w:val="000000"/>
      <w:sz w:val="16"/>
      <w:szCs w:val="16"/>
      <w:lang w:val="nl-NL"/>
    </w:rPr>
  </w:style>
  <w:style w:type="paragraph" w:styleId="Xl82">
    <w:name w:val="xl82"/>
    <w:basedOn w:val="Normal"/>
    <w:qFormat/>
    <w:pPr>
      <w:shd w:fill="FFFFFF" w:val="clear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Xl83">
    <w:name w:val="xl83"/>
    <w:basedOn w:val="Normal"/>
    <w:qFormat/>
    <w:pPr>
      <w:shd w:fill="FFFFFF" w:val="clear"/>
      <w:spacing w:lineRule="auto" w:line="240" w:before="280" w:after="280"/>
      <w:jc w:val="left"/>
    </w:pPr>
    <w:rPr>
      <w:rFonts w:eastAsia="Times New Roman"/>
      <w:b/>
      <w:bCs/>
      <w:sz w:val="24"/>
      <w:szCs w:val="24"/>
      <w:lang w:val="nl-NL"/>
    </w:rPr>
  </w:style>
  <w:style w:type="paragraph" w:styleId="Xl84">
    <w:name w:val="xl84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b/>
      <w:bCs/>
      <w:sz w:val="24"/>
      <w:szCs w:val="24"/>
      <w:lang w:val="nl-NL"/>
    </w:rPr>
  </w:style>
  <w:style w:type="paragraph" w:styleId="Xl85">
    <w:name w:val="xl85"/>
    <w:basedOn w:val="Normal"/>
    <w:qFormat/>
    <w:pPr>
      <w:shd w:fill="FFFFFF" w:val="clear"/>
      <w:spacing w:lineRule="auto" w:line="240" w:before="280" w:after="280"/>
      <w:jc w:val="left"/>
    </w:pPr>
    <w:rPr>
      <w:rFonts w:eastAsia="Times New Roman"/>
      <w:sz w:val="24"/>
      <w:szCs w:val="24"/>
      <w:lang w:val="nl-NL"/>
    </w:rPr>
  </w:style>
  <w:style w:type="paragraph" w:styleId="Xl86">
    <w:name w:val="xl86"/>
    <w:basedOn w:val="Normal"/>
    <w:qFormat/>
    <w:pPr>
      <w:shd w:fill="FFFFFF" w:val="clear"/>
      <w:spacing w:lineRule="auto" w:line="240" w:before="280" w:after="280"/>
      <w:jc w:val="left"/>
    </w:pPr>
    <w:rPr>
      <w:rFonts w:eastAsia="Times New Roman"/>
      <w:b/>
      <w:bCs/>
      <w:sz w:val="24"/>
      <w:szCs w:val="24"/>
      <w:lang w:val="nl-NL"/>
    </w:rPr>
  </w:style>
  <w:style w:type="paragraph" w:styleId="Xl87">
    <w:name w:val="xl87"/>
    <w:basedOn w:val="Normal"/>
    <w:qFormat/>
    <w:pPr>
      <w:shd w:fill="FFFFFF" w:val="clear"/>
      <w:spacing w:lineRule="auto" w:line="240" w:before="280" w:after="280"/>
      <w:jc w:val="center"/>
    </w:pPr>
    <w:rPr>
      <w:rFonts w:eastAsia="Times New Roman"/>
      <w:b/>
      <w:bCs/>
      <w:sz w:val="24"/>
      <w:szCs w:val="24"/>
      <w:lang w:val="nl-NL"/>
    </w:rPr>
  </w:style>
  <w:style w:type="paragraph" w:styleId="Xl88">
    <w:name w:val="xl88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 w:val="24"/>
      <w:szCs w:val="24"/>
      <w:lang w:val="nl-NL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bCs/>
      <w:sz w:val="24"/>
      <w:szCs w:val="24"/>
      <w:lang w:val="nl-NL"/>
    </w:rPr>
  </w:style>
  <w:style w:type="paragraph" w:styleId="Xl90">
    <w:name w:val="xl90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sz w:val="24"/>
      <w:szCs w:val="24"/>
      <w:lang w:val="nl-NL"/>
    </w:rPr>
  </w:style>
  <w:style w:type="paragraph" w:styleId="Xl91">
    <w:name w:val="xl91"/>
    <w:basedOn w:val="Normal"/>
    <w:qFormat/>
    <w:pPr>
      <w:pBdr>
        <w:top w:val="single" w:sz="8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 w:val="24"/>
      <w:szCs w:val="24"/>
      <w:lang w:val="nl-NL"/>
    </w:rPr>
  </w:style>
  <w:style w:type="paragraph" w:styleId="Xl92">
    <w:name w:val="xl92"/>
    <w:basedOn w:val="Normal"/>
    <w:qFormat/>
    <w:pPr>
      <w:pBdr>
        <w:top w:val="single" w:sz="8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bCs/>
      <w:sz w:val="24"/>
      <w:szCs w:val="24"/>
      <w:lang w:val="nl-NL"/>
    </w:rPr>
  </w:style>
  <w:style w:type="paragraph" w:styleId="Xl93">
    <w:name w:val="xl93"/>
    <w:basedOn w:val="Normal"/>
    <w:qFormat/>
    <w:pPr>
      <w:pBdr>
        <w:top w:val="single" w:sz="8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sz w:val="24"/>
      <w:szCs w:val="24"/>
      <w:lang w:val="nl-NL"/>
    </w:rPr>
  </w:style>
  <w:style w:type="paragraph" w:styleId="Xl94">
    <w:name w:val="xl94"/>
    <w:basedOn w:val="Normal"/>
    <w:qFormat/>
    <w:pPr>
      <w:shd w:fill="FFFFFF" w:val="clear"/>
      <w:spacing w:lineRule="auto" w:line="240" w:before="280" w:after="280"/>
      <w:jc w:val="left"/>
    </w:pPr>
    <w:rPr>
      <w:rFonts w:eastAsia="Times New Roman"/>
      <w:sz w:val="24"/>
      <w:szCs w:val="24"/>
      <w:lang w:val="nl-NL"/>
    </w:rPr>
  </w:style>
  <w:style w:type="paragraph" w:styleId="Xl95">
    <w:name w:val="xl95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bCs/>
      <w:sz w:val="24"/>
      <w:szCs w:val="24"/>
      <w:lang w:val="nl-NL"/>
    </w:rPr>
  </w:style>
  <w:style w:type="paragraph" w:styleId="Xl96">
    <w:name w:val="xl96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sz w:val="24"/>
      <w:szCs w:val="24"/>
      <w:lang w:val="nl-NL"/>
    </w:rPr>
  </w:style>
  <w:style w:type="paragraph" w:styleId="Xl97">
    <w:name w:val="xl97"/>
    <w:basedOn w:val="Normal"/>
    <w:qFormat/>
    <w:pPr>
      <w:pBdr>
        <w:left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Xl98">
    <w:name w:val="xl9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center"/>
    </w:pPr>
    <w:rPr>
      <w:rFonts w:eastAsia="Times New Roman"/>
      <w:b/>
      <w:bCs/>
      <w:sz w:val="24"/>
      <w:szCs w:val="24"/>
      <w:lang w:val="nl-NL"/>
    </w:rPr>
  </w:style>
  <w:style w:type="paragraph" w:styleId="Xl99">
    <w:name w:val="xl99"/>
    <w:basedOn w:val="Normal"/>
    <w:qFormat/>
    <w:pPr>
      <w:pBdr>
        <w:top w:val="single" w:sz="8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 w:val="24"/>
      <w:szCs w:val="24"/>
      <w:lang w:val="nl-NL"/>
    </w:rPr>
  </w:style>
  <w:style w:type="paragraph" w:styleId="Xl100">
    <w:name w:val="xl10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b/>
      <w:bCs/>
      <w:sz w:val="24"/>
      <w:szCs w:val="24"/>
      <w:lang w:val="nl-NL"/>
    </w:rPr>
  </w:style>
  <w:style w:type="paragraph" w:styleId="Xl101">
    <w:name w:val="xl101"/>
    <w:basedOn w:val="Normal"/>
    <w:qFormat/>
    <w:pPr>
      <w:pBdr>
        <w:top w:val="single" w:sz="8" w:space="0" w:color="000000"/>
      </w:pBdr>
      <w:shd w:fill="FFFFFF" w:val="clear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Xl102">
    <w:name w:val="xl102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Xl103">
    <w:name w:val="xl103"/>
    <w:basedOn w:val="Normal"/>
    <w:qFormat/>
    <w:pPr>
      <w:pBdr>
        <w:top w:val="single" w:sz="8" w:space="0" w:color="000000"/>
      </w:pBdr>
      <w:shd w:fill="FFFFFF" w:val="clear"/>
      <w:spacing w:lineRule="auto" w:line="240" w:before="280" w:after="280"/>
      <w:jc w:val="left"/>
    </w:pPr>
    <w:rPr>
      <w:rFonts w:eastAsia="Times New Roman"/>
      <w:sz w:val="24"/>
      <w:szCs w:val="24"/>
      <w:lang w:val="nl-NL"/>
    </w:rPr>
  </w:style>
  <w:style w:type="paragraph" w:styleId="Xl104">
    <w:name w:val="xl104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left"/>
    </w:pPr>
    <w:rPr>
      <w:rFonts w:eastAsia="Times New Roman"/>
      <w:b/>
      <w:bCs/>
      <w:sz w:val="24"/>
      <w:szCs w:val="24"/>
      <w:lang w:val="nl-NL"/>
    </w:rPr>
  </w:style>
  <w:style w:type="paragraph" w:styleId="Xl105">
    <w:name w:val="xl105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Xl106">
    <w:name w:val="xl106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left"/>
    </w:pPr>
    <w:rPr>
      <w:rFonts w:eastAsia="Times New Roman"/>
      <w:sz w:val="24"/>
      <w:szCs w:val="24"/>
      <w:lang w:val="nl-NL"/>
    </w:rPr>
  </w:style>
  <w:style w:type="paragraph" w:styleId="Xl107">
    <w:name w:val="xl107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eastAsia="Times New Roman"/>
      <w:b/>
      <w:bCs/>
      <w:sz w:val="24"/>
      <w:szCs w:val="24"/>
      <w:lang w:val="nl-NL"/>
    </w:rPr>
  </w:style>
  <w:style w:type="paragraph" w:styleId="Xl108">
    <w:name w:val="xl108"/>
    <w:basedOn w:val="Normal"/>
    <w:qFormat/>
    <w:pPr>
      <w:pBdr>
        <w:top w:val="single" w:sz="8" w:space="0" w:color="000000"/>
      </w:pBd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Xl109">
    <w:name w:val="xl109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eastAsia="Times New Roman"/>
      <w:b/>
      <w:bCs/>
      <w:sz w:val="24"/>
      <w:szCs w:val="24"/>
      <w:lang w:val="nl-NL"/>
    </w:rPr>
  </w:style>
  <w:style w:type="paragraph" w:styleId="Xl110">
    <w:name w:val="xl110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eastAsia="Times New Roman"/>
      <w:b/>
      <w:bCs/>
      <w:sz w:val="24"/>
      <w:szCs w:val="24"/>
      <w:lang w:val="nl-NL"/>
    </w:rPr>
  </w:style>
  <w:style w:type="paragraph" w:styleId="Xl111">
    <w:name w:val="xl111"/>
    <w:basedOn w:val="Normal"/>
    <w:qFormat/>
    <w:pPr>
      <w:spacing w:lineRule="auto" w:line="240" w:before="280" w:after="280"/>
      <w:jc w:val="left"/>
    </w:pPr>
    <w:rPr>
      <w:rFonts w:eastAsia="Times New Roman"/>
      <w:b/>
      <w:bCs/>
      <w:sz w:val="24"/>
      <w:szCs w:val="24"/>
      <w:lang w:val="nl-NL"/>
    </w:rPr>
  </w:style>
  <w:style w:type="paragraph" w:styleId="Xl112">
    <w:name w:val="xl112"/>
    <w:basedOn w:val="Normal"/>
    <w:qFormat/>
    <w:pPr>
      <w:spacing w:lineRule="auto" w:line="240" w:before="280" w:after="280"/>
      <w:jc w:val="center"/>
    </w:pPr>
    <w:rPr>
      <w:rFonts w:eastAsia="Times New Roman"/>
      <w:b/>
      <w:bCs/>
      <w:sz w:val="24"/>
      <w:szCs w:val="24"/>
      <w:lang w:val="nl-NL"/>
    </w:rPr>
  </w:style>
  <w:style w:type="paragraph" w:styleId="Xl113">
    <w:name w:val="xl113"/>
    <w:basedOn w:val="Normal"/>
    <w:qFormat/>
    <w:pPr>
      <w:spacing w:lineRule="auto" w:line="240" w:before="280" w:after="280"/>
      <w:jc w:val="left"/>
    </w:pPr>
    <w:rPr>
      <w:rFonts w:eastAsia="Times New Roman"/>
      <w:color w:val="333333"/>
      <w:sz w:val="16"/>
      <w:szCs w:val="16"/>
      <w:lang w:val="nl-NL"/>
    </w:rPr>
  </w:style>
  <w:style w:type="paragraph" w:styleId="Xl114">
    <w:name w:val="xl114"/>
    <w:basedOn w:val="Normal"/>
    <w:qFormat/>
    <w:pPr>
      <w:spacing w:lineRule="auto" w:line="240" w:before="280" w:after="280"/>
      <w:jc w:val="left"/>
    </w:pPr>
    <w:rPr>
      <w:rFonts w:eastAsia="Times New Roman"/>
      <w:color w:val="333333"/>
      <w:sz w:val="24"/>
      <w:szCs w:val="24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8:53:00Z</dcterms:created>
  <dc:creator>rjmolenaar</dc:creator>
  <dc:description/>
  <cp:keywords/>
  <dc:language>en-US</dc:language>
  <cp:lastModifiedBy>gvillarejo</cp:lastModifiedBy>
  <dcterms:modified xsi:type="dcterms:W3CDTF">2014-09-17T05:20:00Z</dcterms:modified>
  <cp:revision>7</cp:revision>
  <dc:subject/>
  <dc:title>Supplementary tables and legends</dc:title>
</cp:coreProperties>
</file>